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778607" w14:textId="5D708588" w:rsidR="00992549" w:rsidRPr="00992549" w:rsidRDefault="00992549" w:rsidP="00992549">
      <w:pPr>
        <w:keepNext/>
        <w:spacing w:before="200" w:after="200" w:line="276" w:lineRule="auto"/>
        <w:rPr>
          <w:rFonts w:ascii="Times New Roman" w:eastAsiaTheme="minorEastAsia" w:hAnsi="Times New Roman" w:cs="Times New Roman"/>
          <w:lang w:val="en-US"/>
        </w:rPr>
      </w:pPr>
      <w:bookmarkStart w:id="0" w:name="_GoBack"/>
      <w:r w:rsidRPr="00992549">
        <w:rPr>
          <w:rFonts w:ascii="Times New Roman" w:eastAsiaTheme="minorEastAsia" w:hAnsi="Times New Roman" w:cs="Times New Roman"/>
          <w:lang w:val="en-US"/>
        </w:rPr>
        <w:t xml:space="preserve">Table </w:t>
      </w:r>
      <w:r w:rsidR="00CE6C63">
        <w:rPr>
          <w:rFonts w:ascii="Times New Roman" w:eastAsiaTheme="minorEastAsia" w:hAnsi="Times New Roman" w:cs="Times New Roman"/>
          <w:lang w:val="en-US"/>
        </w:rPr>
        <w:t>S</w:t>
      </w:r>
      <w:r w:rsidRPr="00992549">
        <w:rPr>
          <w:rFonts w:ascii="Times New Roman" w:eastAsiaTheme="minorEastAsia" w:hAnsi="Times New Roman" w:cs="Times New Roman"/>
          <w:lang w:val="en-US"/>
        </w:rPr>
        <w:t xml:space="preserve">6. Symptoms of contagion in circle of acquaintances and self-reported recommendation compliance – Analytic results. </w:t>
      </w:r>
    </w:p>
    <w:p w14:paraId="295DA0AC" w14:textId="77777777" w:rsidR="00992549" w:rsidRPr="00992549" w:rsidRDefault="00992549" w:rsidP="00992549">
      <w:pPr>
        <w:keepNext/>
        <w:spacing w:before="200" w:after="200" w:line="276" w:lineRule="auto"/>
        <w:rPr>
          <w:rFonts w:eastAsiaTheme="minorEastAsia"/>
          <w:b/>
          <w:bCs/>
          <w:color w:val="2F5496" w:themeColor="accent1" w:themeShade="BF"/>
          <w:sz w:val="16"/>
          <w:szCs w:val="16"/>
          <w:lang w:val="en-US"/>
        </w:rPr>
      </w:pPr>
    </w:p>
    <w:tbl>
      <w:tblPr>
        <w:tblStyle w:val="TableGrid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81"/>
        <w:gridCol w:w="1567"/>
        <w:gridCol w:w="850"/>
        <w:gridCol w:w="1276"/>
        <w:gridCol w:w="734"/>
        <w:gridCol w:w="1111"/>
        <w:gridCol w:w="797"/>
      </w:tblGrid>
      <w:tr w:rsidR="00992549" w:rsidRPr="00992549" w14:paraId="38B7D939" w14:textId="77777777" w:rsidTr="009C5C50"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E9B011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27" w:type="dxa"/>
            <w:gridSpan w:val="4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143DE4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b/>
                <w:bCs/>
                <w:sz w:val="20"/>
                <w:szCs w:val="20"/>
                <w:lang w:val="en-US"/>
              </w:rPr>
              <w:t>Bayesian marginal posterior distribution</w:t>
            </w:r>
            <w:r w:rsidRPr="00992549">
              <w:rPr>
                <w:b/>
                <w:bCs/>
                <w:sz w:val="20"/>
                <w:szCs w:val="20"/>
                <w:lang w:val="en-US"/>
              </w:rPr>
              <w:br/>
            </w:r>
          </w:p>
        </w:tc>
        <w:tc>
          <w:tcPr>
            <w:tcW w:w="1908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9712C5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b/>
                <w:bCs/>
                <w:sz w:val="20"/>
                <w:szCs w:val="20"/>
                <w:lang w:val="en-US"/>
              </w:rPr>
              <w:t>Maximum likelihood estimates and null hypothesis testing</w:t>
            </w:r>
          </w:p>
        </w:tc>
      </w:tr>
      <w:tr w:rsidR="00992549" w:rsidRPr="00992549" w14:paraId="53027A24" w14:textId="77777777" w:rsidTr="009C5C50">
        <w:trPr>
          <w:trHeight w:val="73"/>
        </w:trPr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152864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17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BB3F26" w14:textId="77777777" w:rsidR="00992549" w:rsidRPr="00992549" w:rsidRDefault="00992549" w:rsidP="0099254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92549">
              <w:rPr>
                <w:b/>
                <w:bCs/>
                <w:sz w:val="20"/>
                <w:szCs w:val="20"/>
                <w:lang w:val="en-US"/>
              </w:rPr>
              <w:t>Normal priors</w:t>
            </w:r>
          </w:p>
        </w:tc>
        <w:tc>
          <w:tcPr>
            <w:tcW w:w="2010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725ED7" w14:textId="77777777" w:rsidR="00992549" w:rsidRPr="00992549" w:rsidRDefault="00992549" w:rsidP="0099254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92549">
              <w:rPr>
                <w:b/>
                <w:bCs/>
                <w:sz w:val="20"/>
                <w:szCs w:val="20"/>
                <w:lang w:val="en-US"/>
              </w:rPr>
              <w:t>Regularizing priors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AD0A89" w14:textId="77777777" w:rsidR="00992549" w:rsidRPr="00992549" w:rsidRDefault="00992549" w:rsidP="0099254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7A1EF5" w14:textId="77777777" w:rsidR="00992549" w:rsidRPr="00992549" w:rsidRDefault="00992549" w:rsidP="0099254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992549" w:rsidRPr="00992549" w14:paraId="5FED415F" w14:textId="77777777" w:rsidTr="009C5C50">
        <w:trPr>
          <w:trHeight w:val="475"/>
        </w:trPr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148874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C387A9" w14:textId="77777777" w:rsidR="00992549" w:rsidRPr="00992549" w:rsidRDefault="00992549" w:rsidP="0099254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92549">
              <w:rPr>
                <w:b/>
                <w:bCs/>
                <w:sz w:val="20"/>
                <w:szCs w:val="20"/>
                <w:lang w:val="en-US"/>
              </w:rPr>
              <w:t>Median</w:t>
            </w:r>
            <w:r w:rsidRPr="00992549">
              <w:rPr>
                <w:b/>
                <w:bCs/>
                <w:sz w:val="20"/>
                <w:szCs w:val="20"/>
                <w:lang w:val="en-US"/>
              </w:rPr>
              <w:br/>
              <w:t>(2.5%; 97.5%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3816BF" w14:textId="77777777" w:rsidR="00992549" w:rsidRPr="00992549" w:rsidRDefault="00992549" w:rsidP="0099254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92549">
              <w:rPr>
                <w:b/>
                <w:bCs/>
                <w:sz w:val="20"/>
                <w:szCs w:val="20"/>
                <w:lang w:val="en-US"/>
              </w:rPr>
              <w:t>OR &gt; 1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CD4148" w14:textId="77777777" w:rsidR="00992549" w:rsidRPr="00992549" w:rsidRDefault="00992549" w:rsidP="0099254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92549">
              <w:rPr>
                <w:b/>
                <w:bCs/>
                <w:sz w:val="20"/>
                <w:szCs w:val="20"/>
                <w:lang w:val="en-US"/>
              </w:rPr>
              <w:t>Median</w:t>
            </w:r>
            <w:r w:rsidRPr="00992549">
              <w:rPr>
                <w:b/>
                <w:bCs/>
                <w:sz w:val="20"/>
                <w:szCs w:val="20"/>
                <w:lang w:val="en-US"/>
              </w:rPr>
              <w:br/>
              <w:t>(2.5%; 97.5%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4E1ADC" w14:textId="77777777" w:rsidR="00992549" w:rsidRPr="00992549" w:rsidRDefault="00992549" w:rsidP="0099254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92549">
              <w:rPr>
                <w:b/>
                <w:bCs/>
                <w:sz w:val="20"/>
                <w:szCs w:val="20"/>
                <w:lang w:val="en-US"/>
              </w:rPr>
              <w:t>OR &gt; 1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692A23" w14:textId="77777777" w:rsidR="00992549" w:rsidRPr="00992549" w:rsidRDefault="00992549" w:rsidP="0099254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92549">
              <w:rPr>
                <w:b/>
                <w:bCs/>
                <w:sz w:val="20"/>
                <w:szCs w:val="20"/>
                <w:lang w:val="en-US"/>
              </w:rPr>
              <w:t>Estimate</w:t>
            </w:r>
            <w:r w:rsidRPr="00992549">
              <w:rPr>
                <w:b/>
                <w:bCs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824DBD" w14:textId="77777777" w:rsidR="00992549" w:rsidRPr="00992549" w:rsidRDefault="00992549" w:rsidP="0099254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92549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992549" w:rsidRPr="00992549" w14:paraId="74885DB3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9016" w:type="dxa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F1C110" w14:textId="77777777" w:rsidR="00992549" w:rsidRPr="00992549" w:rsidRDefault="00992549" w:rsidP="00992549">
            <w:pPr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Mild vs No symptoms</w:t>
            </w:r>
          </w:p>
        </w:tc>
      </w:tr>
      <w:tr w:rsidR="00992549" w:rsidRPr="00992549" w14:paraId="175F315D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7F8288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Age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BF6176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97</w:t>
            </w:r>
            <w:r w:rsidRPr="00992549">
              <w:rPr>
                <w:sz w:val="20"/>
                <w:szCs w:val="20"/>
              </w:rPr>
              <w:br/>
              <w:t>(0.95; 0.98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0AE5B4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1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1AEB5B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97</w:t>
            </w:r>
            <w:r w:rsidRPr="00992549">
              <w:rPr>
                <w:sz w:val="20"/>
                <w:szCs w:val="20"/>
              </w:rPr>
              <w:br/>
              <w:t>(0.95; 0.98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C3C80B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1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DE1A80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98</w:t>
            </w:r>
            <w:r w:rsidRPr="00992549">
              <w:rPr>
                <w:sz w:val="20"/>
                <w:szCs w:val="20"/>
              </w:rPr>
              <w:br/>
              <w:t>(0.96; 1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AB656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017</w:t>
            </w:r>
          </w:p>
        </w:tc>
      </w:tr>
      <w:tr w:rsidR="00992549" w:rsidRPr="00992549" w14:paraId="0CEDE085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F56EB0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 xml:space="preserve">Man vs </w:t>
            </w:r>
            <w:r w:rsidRPr="00992549"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A42EBB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78</w:t>
            </w:r>
            <w:r w:rsidRPr="00992549">
              <w:rPr>
                <w:sz w:val="20"/>
                <w:szCs w:val="20"/>
              </w:rPr>
              <w:br/>
              <w:t>(0.63; 0.84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A178C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1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A330A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99</w:t>
            </w:r>
            <w:r w:rsidRPr="00992549">
              <w:rPr>
                <w:sz w:val="20"/>
                <w:szCs w:val="20"/>
              </w:rPr>
              <w:br/>
              <w:t>(0.78; 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8E3FA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30.5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2C9A00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78</w:t>
            </w:r>
            <w:r w:rsidRPr="00992549">
              <w:rPr>
                <w:sz w:val="20"/>
                <w:szCs w:val="20"/>
              </w:rPr>
              <w:br/>
              <w:t>(0.63; 0.97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1CAB8B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025</w:t>
            </w:r>
          </w:p>
        </w:tc>
      </w:tr>
      <w:tr w:rsidR="00992549" w:rsidRPr="00992549" w14:paraId="61F19408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CB0CC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 xml:space="preserve">Other vs </w:t>
            </w:r>
            <w:r w:rsidRPr="00992549"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B72768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92</w:t>
            </w:r>
            <w:r w:rsidRPr="00992549">
              <w:rPr>
                <w:sz w:val="20"/>
                <w:szCs w:val="20"/>
              </w:rPr>
              <w:br/>
              <w:t>(0.4; 1.19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6FA22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41.4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ADEA5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84; 1.0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051DB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49.7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52FD0E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90</w:t>
            </w:r>
            <w:r w:rsidRPr="00992549">
              <w:rPr>
                <w:sz w:val="20"/>
                <w:szCs w:val="20"/>
              </w:rPr>
              <w:br/>
              <w:t>(0.38; 2.14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C2E5AB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815</w:t>
            </w:r>
          </w:p>
        </w:tc>
      </w:tr>
      <w:tr w:rsidR="00992549" w:rsidRPr="00992549" w14:paraId="09C22B01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C8D89E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Handwashing with soap/alcohol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2AD37B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32</w:t>
            </w:r>
            <w:r w:rsidRPr="00992549">
              <w:rPr>
                <w:sz w:val="20"/>
                <w:szCs w:val="20"/>
              </w:rPr>
              <w:br/>
              <w:t>(0.84; 1.53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FFE45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88.8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E86C9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92; 1.02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9BE961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55.6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54EB01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35</w:t>
            </w:r>
            <w:r w:rsidRPr="00992549">
              <w:rPr>
                <w:sz w:val="20"/>
                <w:szCs w:val="20"/>
              </w:rPr>
              <w:br/>
              <w:t>(0.85; 2.13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C86B1E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204</w:t>
            </w:r>
          </w:p>
        </w:tc>
      </w:tr>
      <w:tr w:rsidR="00992549" w:rsidRPr="00992549" w14:paraId="5542CAEE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F87550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Remained at home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B987DA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18</w:t>
            </w:r>
            <w:r w:rsidRPr="00992549">
              <w:rPr>
                <w:sz w:val="20"/>
                <w:szCs w:val="20"/>
              </w:rPr>
              <w:br/>
              <w:t>(0.93; 1.28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9DB7E5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90.8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A4B63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95; 1.02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EF36A5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59.9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10298A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19</w:t>
            </w:r>
            <w:r w:rsidRPr="00992549">
              <w:rPr>
                <w:sz w:val="20"/>
                <w:szCs w:val="20"/>
              </w:rPr>
              <w:br/>
              <w:t>(0.93; 1.52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16658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175</w:t>
            </w:r>
          </w:p>
        </w:tc>
      </w:tr>
      <w:tr w:rsidR="00992549" w:rsidRPr="00992549" w14:paraId="211481EE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6FFE46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Sneezed/coughed in your arm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7AC043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4</w:t>
            </w:r>
            <w:r w:rsidRPr="00992549">
              <w:rPr>
                <w:sz w:val="20"/>
                <w:szCs w:val="20"/>
              </w:rPr>
              <w:br/>
              <w:t>(0.71; 1.19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2E957E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58.3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29E3BB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90; 1.0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12586C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51.3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D6F8C2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3</w:t>
            </w:r>
            <w:r w:rsidRPr="00992549">
              <w:rPr>
                <w:sz w:val="20"/>
                <w:szCs w:val="20"/>
              </w:rPr>
              <w:br/>
              <w:t>(0.70; 1.53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11F5EE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866</w:t>
            </w:r>
          </w:p>
        </w:tc>
      </w:tr>
      <w:tr w:rsidR="00992549" w:rsidRPr="00992549" w14:paraId="6EDC2CF2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C95277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Kept a distance from others when you have gone out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6D7241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8</w:t>
            </w:r>
            <w:r w:rsidRPr="00992549">
              <w:rPr>
                <w:sz w:val="20"/>
                <w:szCs w:val="20"/>
              </w:rPr>
              <w:br/>
              <w:t>(0.81; 1.19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C4E4FA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70.0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9141F5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92; 1.0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9C267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52.4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7DD5D1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9</w:t>
            </w:r>
            <w:r w:rsidRPr="00992549">
              <w:rPr>
                <w:sz w:val="20"/>
                <w:szCs w:val="20"/>
              </w:rPr>
              <w:br/>
              <w:t>(0.82; 1.45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807A2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568</w:t>
            </w:r>
          </w:p>
        </w:tc>
      </w:tr>
      <w:tr w:rsidR="00992549" w:rsidRPr="00992549" w14:paraId="1196EE6B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B531E2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Avoided meeting with persons who are older/in a risk group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476938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1</w:t>
            </w:r>
            <w:r w:rsidRPr="00992549">
              <w:rPr>
                <w:sz w:val="20"/>
                <w:szCs w:val="20"/>
              </w:rPr>
              <w:br/>
              <w:t>(0.63; 1.18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9C5314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51.3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2BCF8C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89; 1.0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C63148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51.1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5D8814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1</w:t>
            </w:r>
            <w:r w:rsidRPr="00992549">
              <w:rPr>
                <w:sz w:val="20"/>
                <w:szCs w:val="20"/>
              </w:rPr>
              <w:br/>
              <w:t>(0.63; 1.62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3A107B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975</w:t>
            </w:r>
          </w:p>
        </w:tc>
      </w:tr>
      <w:tr w:rsidR="00992549" w:rsidRPr="00992549" w14:paraId="0B29778F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45356B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Avoided traveling with public transportation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1F2CB5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14</w:t>
            </w:r>
            <w:r w:rsidRPr="00992549">
              <w:rPr>
                <w:sz w:val="20"/>
                <w:szCs w:val="20"/>
              </w:rPr>
              <w:br/>
              <w:t>(0.92; 1.23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02BF45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88.4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7097A8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94; 1.0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76B67C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54.5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43A490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16</w:t>
            </w:r>
            <w:r w:rsidRPr="00992549">
              <w:rPr>
                <w:sz w:val="20"/>
                <w:szCs w:val="20"/>
              </w:rPr>
              <w:br/>
              <w:t>(0.94; 1.44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0D0945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174</w:t>
            </w:r>
          </w:p>
        </w:tc>
      </w:tr>
      <w:tr w:rsidR="00992549" w:rsidRPr="00992549" w14:paraId="1C3D6AE3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DC541B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Avoided travel to other places in the country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9381A0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88</w:t>
            </w:r>
            <w:r w:rsidRPr="00992549">
              <w:rPr>
                <w:sz w:val="20"/>
                <w:szCs w:val="20"/>
              </w:rPr>
              <w:br/>
              <w:t>(0.67; 0.97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E0AD98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8.6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706B38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89; 1.0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CE3CBA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46.4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FC8F4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89</w:t>
            </w:r>
            <w:r w:rsidRPr="00992549">
              <w:rPr>
                <w:sz w:val="20"/>
                <w:szCs w:val="20"/>
              </w:rPr>
              <w:br/>
              <w:t>(0.67; 1.18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124DB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412</w:t>
            </w:r>
          </w:p>
        </w:tc>
      </w:tr>
      <w:tr w:rsidR="00992549" w:rsidRPr="00992549" w14:paraId="03B98522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9016" w:type="dxa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3A396A" w14:textId="77777777" w:rsidR="00992549" w:rsidRPr="00992549" w:rsidRDefault="00992549" w:rsidP="00992549">
            <w:pPr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Moderate vs No symptoms</w:t>
            </w:r>
          </w:p>
        </w:tc>
      </w:tr>
      <w:tr w:rsidR="00992549" w:rsidRPr="00992549" w14:paraId="67E852C2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3512E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Age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2453C2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1</w:t>
            </w:r>
            <w:r w:rsidRPr="00992549">
              <w:rPr>
                <w:sz w:val="20"/>
                <w:szCs w:val="20"/>
              </w:rPr>
              <w:br/>
              <w:t>(1.00; 1.02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AE19E9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92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24D0B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99; 1.0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67EADA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74.8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A9760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2</w:t>
            </w:r>
            <w:r w:rsidRPr="00992549">
              <w:rPr>
                <w:sz w:val="20"/>
                <w:szCs w:val="20"/>
              </w:rPr>
              <w:br/>
              <w:t>(1; 1.04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21B34C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026</w:t>
            </w:r>
          </w:p>
        </w:tc>
      </w:tr>
      <w:tr w:rsidR="00992549" w:rsidRPr="00992549" w14:paraId="2DCA2381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BBC8B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 xml:space="preserve">Man vs </w:t>
            </w:r>
            <w:r w:rsidRPr="00992549"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113348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78</w:t>
            </w:r>
            <w:r w:rsidRPr="00992549">
              <w:rPr>
                <w:sz w:val="20"/>
                <w:szCs w:val="20"/>
              </w:rPr>
              <w:br/>
              <w:t>(0.64; 0.84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E94094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8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5F2523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98</w:t>
            </w:r>
            <w:r w:rsidRPr="00992549">
              <w:rPr>
                <w:sz w:val="20"/>
                <w:szCs w:val="20"/>
              </w:rPr>
              <w:br/>
              <w:t>(0.76; 1.00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209278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24.8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9FEED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79</w:t>
            </w:r>
            <w:r w:rsidRPr="00992549">
              <w:rPr>
                <w:sz w:val="20"/>
                <w:szCs w:val="20"/>
              </w:rPr>
              <w:br/>
              <w:t>(0.64; 0.96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9B9C5B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019</w:t>
            </w:r>
          </w:p>
        </w:tc>
      </w:tr>
      <w:tr w:rsidR="00992549" w:rsidRPr="00992549" w14:paraId="0485EBA2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C0DA8A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 xml:space="preserve">Other vs </w:t>
            </w:r>
            <w:r w:rsidRPr="00992549"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8CAF56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74</w:t>
            </w:r>
            <w:r w:rsidRPr="00992549">
              <w:rPr>
                <w:sz w:val="20"/>
                <w:szCs w:val="20"/>
              </w:rPr>
              <w:br/>
              <w:t>(0.32; 0.97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2F297E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22.4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57A9E8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72; 1.0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1DE8A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44.5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73DB96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71</w:t>
            </w:r>
            <w:r w:rsidRPr="00992549">
              <w:rPr>
                <w:sz w:val="20"/>
                <w:szCs w:val="20"/>
              </w:rPr>
              <w:br/>
              <w:t>(0.3; 1.68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BBDFD0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431</w:t>
            </w:r>
          </w:p>
        </w:tc>
      </w:tr>
      <w:tr w:rsidR="00992549" w:rsidRPr="00992549" w14:paraId="3A2F930A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AD5AC1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Handwashing with soap/alcohol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7F5ABB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16</w:t>
            </w:r>
            <w:r w:rsidRPr="00992549">
              <w:rPr>
                <w:sz w:val="20"/>
                <w:szCs w:val="20"/>
              </w:rPr>
              <w:br/>
              <w:t>(0.74; 1.34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C88FB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74.7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3F8E18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87; 1.0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3B045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50.1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232ED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18</w:t>
            </w:r>
            <w:r w:rsidRPr="00992549">
              <w:rPr>
                <w:sz w:val="20"/>
                <w:szCs w:val="20"/>
              </w:rPr>
              <w:br/>
              <w:t>(0.75; 1.85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C9AE4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48</w:t>
            </w:r>
          </w:p>
        </w:tc>
      </w:tr>
      <w:tr w:rsidR="00992549" w:rsidRPr="00992549" w14:paraId="7118B2FE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28B7C8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Remained at home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1F42A2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24</w:t>
            </w:r>
            <w:r w:rsidRPr="00992549">
              <w:rPr>
                <w:sz w:val="20"/>
                <w:szCs w:val="20"/>
              </w:rPr>
              <w:br/>
              <w:t>(0.99; 1.34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4C0590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96.7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7E2E72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1</w:t>
            </w:r>
            <w:r w:rsidRPr="00992549">
              <w:rPr>
                <w:sz w:val="20"/>
                <w:szCs w:val="20"/>
              </w:rPr>
              <w:br/>
              <w:t>(0.97; 1.08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C889A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72.5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56AFE0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25</w:t>
            </w:r>
            <w:r w:rsidRPr="00992549">
              <w:rPr>
                <w:sz w:val="20"/>
                <w:szCs w:val="20"/>
              </w:rPr>
              <w:br/>
              <w:t>(0.99; 1.57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A6124C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061</w:t>
            </w:r>
          </w:p>
        </w:tc>
      </w:tr>
      <w:tr w:rsidR="00992549" w:rsidRPr="00992549" w14:paraId="3AE7ED19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979BC1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Sneezed/coughed in your arm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3F211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85</w:t>
            </w:r>
            <w:r w:rsidRPr="00992549">
              <w:rPr>
                <w:sz w:val="20"/>
                <w:szCs w:val="20"/>
              </w:rPr>
              <w:br/>
              <w:t>(0.57; 0.97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E5515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20.2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6F26B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76; 1.00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2E053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37.9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8ADFA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84</w:t>
            </w:r>
            <w:r w:rsidRPr="00992549">
              <w:rPr>
                <w:sz w:val="20"/>
                <w:szCs w:val="20"/>
              </w:rPr>
              <w:br/>
              <w:t>(0.57; 1.24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B3E1BE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381</w:t>
            </w:r>
          </w:p>
        </w:tc>
      </w:tr>
      <w:tr w:rsidR="00992549" w:rsidRPr="00992549" w14:paraId="2E3FB6DF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7F9EF6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lastRenderedPageBreak/>
              <w:t>Kept a distance from others when you have gone out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023D20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15</w:t>
            </w:r>
            <w:r w:rsidRPr="00992549">
              <w:rPr>
                <w:sz w:val="20"/>
                <w:szCs w:val="20"/>
              </w:rPr>
              <w:br/>
              <w:t>(0.88; 1.26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EFD4E9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83.9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C7B1C8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94; 1.02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FC15E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58.6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E12D5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16</w:t>
            </w:r>
            <w:r w:rsidRPr="00992549">
              <w:rPr>
                <w:sz w:val="20"/>
                <w:szCs w:val="20"/>
              </w:rPr>
              <w:br/>
              <w:t>(0.88; 1.52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9618BC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292</w:t>
            </w:r>
          </w:p>
        </w:tc>
      </w:tr>
      <w:tr w:rsidR="00992549" w:rsidRPr="00992549" w14:paraId="6F27A56A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5742EE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Avoided meeting with persons who are older/in a risk group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AF8DF5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66</w:t>
            </w:r>
            <w:r w:rsidRPr="00992549">
              <w:rPr>
                <w:sz w:val="20"/>
                <w:szCs w:val="20"/>
              </w:rPr>
              <w:br/>
              <w:t>(0.40; 0.78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E5E69E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4.5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CD038E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99</w:t>
            </w:r>
            <w:r w:rsidRPr="00992549">
              <w:rPr>
                <w:sz w:val="20"/>
                <w:szCs w:val="20"/>
              </w:rPr>
              <w:br/>
              <w:t>(0.53; 1.00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0E355B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29.2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21A492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65</w:t>
            </w:r>
            <w:r w:rsidRPr="00992549">
              <w:rPr>
                <w:sz w:val="20"/>
                <w:szCs w:val="20"/>
              </w:rPr>
              <w:br/>
              <w:t>(0.40; 1.08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B35DF1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094</w:t>
            </w:r>
          </w:p>
        </w:tc>
      </w:tr>
      <w:tr w:rsidR="00992549" w:rsidRPr="00992549" w14:paraId="12A97C8F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01BC8E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Avoided traveling with public transportation*</w:t>
            </w:r>
          </w:p>
        </w:tc>
        <w:tc>
          <w:tcPr>
            <w:tcW w:w="1567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AB86E6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31</w:t>
            </w:r>
            <w:r w:rsidRPr="00992549">
              <w:rPr>
                <w:sz w:val="20"/>
                <w:szCs w:val="20"/>
              </w:rPr>
              <w:br/>
              <w:t>(1.07; 1.40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63144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99.5%</w:t>
            </w:r>
          </w:p>
        </w:tc>
        <w:tc>
          <w:tcPr>
            <w:tcW w:w="1276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0E9349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3</w:t>
            </w:r>
            <w:r w:rsidRPr="00992549">
              <w:rPr>
                <w:sz w:val="20"/>
                <w:szCs w:val="20"/>
              </w:rPr>
              <w:br/>
              <w:t>(0.98; 1.13)</w:t>
            </w:r>
          </w:p>
        </w:tc>
        <w:tc>
          <w:tcPr>
            <w:tcW w:w="734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350BAB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79.1%</w:t>
            </w:r>
          </w:p>
        </w:tc>
        <w:tc>
          <w:tcPr>
            <w:tcW w:w="1111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0D8924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34</w:t>
            </w:r>
            <w:r w:rsidRPr="00992549">
              <w:rPr>
                <w:sz w:val="20"/>
                <w:szCs w:val="20"/>
              </w:rPr>
              <w:br/>
              <w:t>(1.10; 1.64)</w:t>
            </w:r>
          </w:p>
        </w:tc>
        <w:tc>
          <w:tcPr>
            <w:tcW w:w="797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532B1A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004</w:t>
            </w:r>
          </w:p>
        </w:tc>
      </w:tr>
      <w:tr w:rsidR="00992549" w:rsidRPr="00992549" w14:paraId="6E2DBB52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1C3406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Avoided travel to other places in the country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0474E3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84</w:t>
            </w:r>
            <w:r w:rsidRPr="00992549">
              <w:rPr>
                <w:sz w:val="20"/>
                <w:szCs w:val="20"/>
              </w:rPr>
              <w:br/>
              <w:t>(0.64; 0.93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0516D5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0.9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49D893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85; 1.00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064828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41.0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0B0EAE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85</w:t>
            </w:r>
            <w:r w:rsidRPr="00992549">
              <w:rPr>
                <w:sz w:val="20"/>
                <w:szCs w:val="20"/>
              </w:rPr>
              <w:br/>
              <w:t>(0.65; 1.12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3F15A1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259</w:t>
            </w:r>
          </w:p>
        </w:tc>
      </w:tr>
      <w:tr w:rsidR="00992549" w:rsidRPr="00992549" w14:paraId="7A74E4F4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9016" w:type="dxa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78201D" w14:textId="77777777" w:rsidR="00992549" w:rsidRPr="00992549" w:rsidRDefault="00992549" w:rsidP="00992549">
            <w:pPr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Severe vs No symptoms</w:t>
            </w:r>
          </w:p>
        </w:tc>
      </w:tr>
      <w:tr w:rsidR="00992549" w:rsidRPr="00992549" w14:paraId="5D36AA68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805E8C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Age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B80F14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2</w:t>
            </w:r>
            <w:r w:rsidRPr="00992549">
              <w:rPr>
                <w:sz w:val="20"/>
                <w:szCs w:val="20"/>
              </w:rPr>
              <w:br/>
              <w:t>(1.00; 1.03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27539A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96.2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BEEC8C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1</w:t>
            </w:r>
            <w:r w:rsidRPr="00992549">
              <w:rPr>
                <w:sz w:val="20"/>
                <w:szCs w:val="20"/>
              </w:rPr>
              <w:br/>
              <w:t>(0.99; 1.02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859A23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83.3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77247A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4</w:t>
            </w:r>
            <w:r w:rsidRPr="00992549">
              <w:rPr>
                <w:sz w:val="20"/>
                <w:szCs w:val="20"/>
              </w:rPr>
              <w:br/>
              <w:t>(1.01; 1.07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BF4E9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004</w:t>
            </w:r>
          </w:p>
        </w:tc>
      </w:tr>
      <w:tr w:rsidR="00992549" w:rsidRPr="00992549" w14:paraId="4813416C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34306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 xml:space="preserve">Man vs </w:t>
            </w:r>
            <w:r w:rsidRPr="00992549"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327482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86</w:t>
            </w:r>
            <w:r w:rsidRPr="00992549">
              <w:rPr>
                <w:sz w:val="20"/>
                <w:szCs w:val="20"/>
              </w:rPr>
              <w:br/>
              <w:t>(0.63; 0.96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AC477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8.2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3E6876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88; 1.0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3A549A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47.9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CC7AB3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88</w:t>
            </w:r>
            <w:r w:rsidRPr="00992549">
              <w:rPr>
                <w:sz w:val="20"/>
                <w:szCs w:val="20"/>
              </w:rPr>
              <w:br/>
              <w:t>(0.64; 1.22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8C0E73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455</w:t>
            </w:r>
          </w:p>
        </w:tc>
      </w:tr>
      <w:tr w:rsidR="00992549" w:rsidRPr="00992549" w14:paraId="028D13CF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C1989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 xml:space="preserve">Other vs </w:t>
            </w:r>
            <w:r w:rsidRPr="00992549"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078FDB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21</w:t>
            </w:r>
            <w:r w:rsidRPr="00992549">
              <w:rPr>
                <w:sz w:val="20"/>
                <w:szCs w:val="20"/>
              </w:rPr>
              <w:br/>
              <w:t>(0.41; 1.69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268479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64.8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B4ED79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87; 1.0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071ACA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52.4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9B9D6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31</w:t>
            </w:r>
            <w:r w:rsidRPr="00992549">
              <w:rPr>
                <w:sz w:val="20"/>
                <w:szCs w:val="20"/>
              </w:rPr>
              <w:br/>
              <w:t>(0.43; 4.02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F3944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639</w:t>
            </w:r>
          </w:p>
        </w:tc>
      </w:tr>
      <w:tr w:rsidR="00992549" w:rsidRPr="00992549" w14:paraId="4A266B29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3DAAC3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Handwashing with soap/alcohol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CCEE62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99</w:t>
            </w:r>
            <w:r w:rsidRPr="00992549">
              <w:rPr>
                <w:sz w:val="20"/>
                <w:szCs w:val="20"/>
              </w:rPr>
              <w:br/>
              <w:t>(0.47; 1.26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E1F39A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49.3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4B382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84; 1.0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B62ED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48.7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3100D9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3</w:t>
            </w:r>
            <w:r w:rsidRPr="00992549">
              <w:rPr>
                <w:sz w:val="20"/>
                <w:szCs w:val="20"/>
              </w:rPr>
              <w:br/>
              <w:t>(0.49; 2.16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FA449A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935</w:t>
            </w:r>
          </w:p>
        </w:tc>
      </w:tr>
      <w:tr w:rsidR="00992549" w:rsidRPr="00992549" w14:paraId="5E2EB937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E9EBF8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Remained at home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0E6E66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53</w:t>
            </w:r>
            <w:r w:rsidRPr="00992549">
              <w:rPr>
                <w:sz w:val="20"/>
                <w:szCs w:val="20"/>
              </w:rPr>
              <w:br/>
              <w:t>(1.08; 1.72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AE08B5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99.2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90F6CC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1</w:t>
            </w:r>
            <w:r w:rsidRPr="00992549">
              <w:rPr>
                <w:sz w:val="20"/>
                <w:szCs w:val="20"/>
              </w:rPr>
              <w:br/>
              <w:t>(0.96; 1.1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58D14B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69.0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61F44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57</w:t>
            </w:r>
            <w:r w:rsidRPr="00992549">
              <w:rPr>
                <w:sz w:val="20"/>
                <w:szCs w:val="20"/>
              </w:rPr>
              <w:br/>
              <w:t>(1.10; 2.23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E50CF4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012</w:t>
            </w:r>
          </w:p>
        </w:tc>
      </w:tr>
      <w:tr w:rsidR="00992549" w:rsidRPr="00992549" w14:paraId="2E757D91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84653F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Sneezed/coughed in your arm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2CFBCE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32</w:t>
            </w:r>
            <w:r w:rsidRPr="00992549">
              <w:rPr>
                <w:sz w:val="20"/>
                <w:szCs w:val="20"/>
              </w:rPr>
              <w:br/>
              <w:t>(0.76; 1.58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C4C01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84.7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0AEDC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93; 1.02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51C66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56.9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367EEB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33</w:t>
            </w:r>
            <w:r w:rsidRPr="00992549">
              <w:rPr>
                <w:sz w:val="20"/>
                <w:szCs w:val="20"/>
              </w:rPr>
              <w:br/>
              <w:t>(0.78; 2.27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AFDB1C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29</w:t>
            </w:r>
          </w:p>
        </w:tc>
      </w:tr>
      <w:tr w:rsidR="00992549" w:rsidRPr="00992549" w14:paraId="41D2A32C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5EE696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Kept a distance from others when you have gone out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C0EA34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85</w:t>
            </w:r>
            <w:r w:rsidRPr="00992549">
              <w:rPr>
                <w:sz w:val="20"/>
                <w:szCs w:val="20"/>
              </w:rPr>
              <w:br/>
              <w:t>(0.54; 0.99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E57AF8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24.1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AB7121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82; 1.0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1FF4B4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44.8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FB5E94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87</w:t>
            </w:r>
            <w:r w:rsidRPr="00992549">
              <w:rPr>
                <w:sz w:val="20"/>
                <w:szCs w:val="20"/>
              </w:rPr>
              <w:br/>
              <w:t>(0.55; 1.39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682EA8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564</w:t>
            </w:r>
          </w:p>
        </w:tc>
      </w:tr>
      <w:tr w:rsidR="00992549" w:rsidRPr="00992549" w14:paraId="28FED004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CA950B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Avoided meeting with persons who are older/in a risk group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C49A78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5</w:t>
            </w:r>
            <w:r w:rsidRPr="00992549">
              <w:rPr>
                <w:sz w:val="20"/>
                <w:szCs w:val="20"/>
              </w:rPr>
              <w:br/>
              <w:t>(0.54; 1.32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66AE6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56.6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3DAA31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89; 1.0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B6EE8C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52.1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EA350B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7</w:t>
            </w:r>
            <w:r w:rsidRPr="00992549">
              <w:rPr>
                <w:sz w:val="20"/>
                <w:szCs w:val="20"/>
              </w:rPr>
              <w:br/>
              <w:t>(0.54; 2.12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01CC13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839</w:t>
            </w:r>
          </w:p>
        </w:tc>
      </w:tr>
      <w:tr w:rsidR="00992549" w:rsidRPr="00992549" w14:paraId="3B954ADA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7EFE7F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Avoided traveling with public transportation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F62E31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17</w:t>
            </w:r>
            <w:r w:rsidRPr="00992549">
              <w:rPr>
                <w:sz w:val="20"/>
                <w:szCs w:val="20"/>
              </w:rPr>
              <w:br/>
              <w:t>(0.84; 1.3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5708C2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82.6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F7D72A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93; 1.0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063430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54.7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0CC552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22</w:t>
            </w:r>
            <w:r w:rsidRPr="00992549">
              <w:rPr>
                <w:sz w:val="20"/>
                <w:szCs w:val="20"/>
              </w:rPr>
              <w:br/>
              <w:t>(0.88; 1.69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FA90E4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228</w:t>
            </w:r>
          </w:p>
        </w:tc>
      </w:tr>
      <w:tr w:rsidR="00992549" w:rsidRPr="00992549" w14:paraId="19EF8BD3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6566BB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Avoided travel to other places in the country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231675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1</w:t>
            </w:r>
            <w:r w:rsidRPr="00992549">
              <w:rPr>
                <w:sz w:val="20"/>
                <w:szCs w:val="20"/>
              </w:rPr>
              <w:br/>
              <w:t>(0.66; 1.17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217061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52.6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E1060A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92; 1.0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B18E71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54.2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B2529B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5</w:t>
            </w:r>
            <w:r w:rsidRPr="00992549">
              <w:rPr>
                <w:sz w:val="20"/>
                <w:szCs w:val="20"/>
              </w:rPr>
              <w:br/>
              <w:t>(0.69; 1.6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17B7B6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819</w:t>
            </w:r>
          </w:p>
        </w:tc>
      </w:tr>
      <w:tr w:rsidR="00992549" w:rsidRPr="00992549" w14:paraId="7A978A52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9016" w:type="dxa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D3D4CD" w14:textId="77777777" w:rsidR="00992549" w:rsidRPr="00992549" w:rsidRDefault="00992549" w:rsidP="00992549">
            <w:pPr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Died vs No Symptoms</w:t>
            </w:r>
          </w:p>
        </w:tc>
      </w:tr>
      <w:tr w:rsidR="00992549" w:rsidRPr="00992549" w14:paraId="1C208D44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A2616E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Age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807354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99</w:t>
            </w:r>
            <w:r w:rsidRPr="00992549">
              <w:rPr>
                <w:sz w:val="20"/>
                <w:szCs w:val="20"/>
              </w:rPr>
              <w:br/>
              <w:t>(0.95; 1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D54A76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32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966EC0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96; 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23AC71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39.3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9B4C15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4</w:t>
            </w:r>
            <w:r w:rsidRPr="00992549">
              <w:rPr>
                <w:sz w:val="20"/>
                <w:szCs w:val="20"/>
              </w:rPr>
              <w:br/>
              <w:t>(0.99; 1.09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C2A429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103</w:t>
            </w:r>
          </w:p>
        </w:tc>
      </w:tr>
      <w:tr w:rsidR="00992549" w:rsidRPr="00992549" w14:paraId="6F34256A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D83169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 xml:space="preserve">Man vs </w:t>
            </w:r>
            <w:r w:rsidRPr="00992549"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EC5C7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78</w:t>
            </w:r>
            <w:r w:rsidRPr="00992549">
              <w:rPr>
                <w:sz w:val="20"/>
                <w:szCs w:val="20"/>
              </w:rPr>
              <w:br/>
              <w:t>(0.42; 0.95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A41A79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20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98543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79; 1.0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E4C8E2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45.6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FB5154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85</w:t>
            </w:r>
            <w:r w:rsidRPr="00992549">
              <w:rPr>
                <w:sz w:val="20"/>
                <w:szCs w:val="20"/>
              </w:rPr>
              <w:br/>
              <w:t>(0.46; 1.58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6BEB71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603</w:t>
            </w:r>
          </w:p>
        </w:tc>
      </w:tr>
      <w:tr w:rsidR="00992549" w:rsidRPr="00992549" w14:paraId="30DF5BA4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8C4BC5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 xml:space="preserve">Other vs </w:t>
            </w:r>
            <w:r w:rsidRPr="00992549"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438C93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58</w:t>
            </w:r>
            <w:r w:rsidRPr="00992549">
              <w:rPr>
                <w:sz w:val="20"/>
                <w:szCs w:val="20"/>
              </w:rPr>
              <w:br/>
              <w:t>(0.11; 0.98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74AC3B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24.5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00428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64; 1.0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06035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48.1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BC3FC8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NA</w:t>
            </w:r>
            <w:r w:rsidRPr="0099254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E7C78E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NA</w:t>
            </w:r>
            <w:r w:rsidRPr="00992549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992549" w:rsidRPr="00992549" w14:paraId="44F22A8A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CB803E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Handwashing with soap/alcohol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037FF3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63</w:t>
            </w:r>
            <w:r w:rsidRPr="00992549">
              <w:rPr>
                <w:sz w:val="20"/>
                <w:szCs w:val="20"/>
              </w:rPr>
              <w:br/>
              <w:t>(0.14; 0.98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50544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24.3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BF3C09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68; 1.0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6ED6F3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47.1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38EC29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52</w:t>
            </w:r>
            <w:r w:rsidRPr="00992549">
              <w:rPr>
                <w:sz w:val="20"/>
                <w:szCs w:val="20"/>
              </w:rPr>
              <w:br/>
              <w:t>(0.07; 3.90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C8D07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527</w:t>
            </w:r>
          </w:p>
        </w:tc>
      </w:tr>
      <w:tr w:rsidR="00992549" w:rsidRPr="00992549" w14:paraId="376FAA24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56CAA6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Remained at home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A905F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77</w:t>
            </w:r>
            <w:r w:rsidRPr="00992549">
              <w:rPr>
                <w:sz w:val="20"/>
                <w:szCs w:val="20"/>
              </w:rPr>
              <w:br/>
              <w:t>(0.36; 0.99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56AF65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24.4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938749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71; 1.00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B9F44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44.4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DE26A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80</w:t>
            </w:r>
            <w:r w:rsidRPr="00992549">
              <w:rPr>
                <w:sz w:val="20"/>
                <w:szCs w:val="20"/>
              </w:rPr>
              <w:br/>
              <w:t>(0.37; 1.76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7ED2F3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579</w:t>
            </w:r>
          </w:p>
        </w:tc>
      </w:tr>
      <w:tr w:rsidR="00992549" w:rsidRPr="00992549" w14:paraId="1DD02C9F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DEF634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Sneezed/coughed in your arm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97FB89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45</w:t>
            </w:r>
            <w:r w:rsidRPr="00992549">
              <w:rPr>
                <w:sz w:val="20"/>
                <w:szCs w:val="20"/>
              </w:rPr>
              <w:br/>
              <w:t>(0.12; 0.67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999E05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8.3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500B59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47; 1.00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D00D9B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43.9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A6B699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27</w:t>
            </w:r>
            <w:r w:rsidRPr="00992549">
              <w:rPr>
                <w:sz w:val="20"/>
                <w:szCs w:val="20"/>
              </w:rPr>
              <w:br/>
              <w:t>(0.04; 2.01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B7C36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202</w:t>
            </w:r>
          </w:p>
        </w:tc>
      </w:tr>
      <w:tr w:rsidR="00992549" w:rsidRPr="00992549" w14:paraId="31F8DA93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4CA04F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Kept a distance from others when you have gone out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AEDAA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48</w:t>
            </w:r>
            <w:r w:rsidRPr="00992549">
              <w:rPr>
                <w:sz w:val="20"/>
                <w:szCs w:val="20"/>
              </w:rPr>
              <w:br/>
              <w:t>(0.17; 0.66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071E58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5.4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24027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39; 1.00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7F69AC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39.9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05A82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44</w:t>
            </w:r>
            <w:r w:rsidRPr="00992549">
              <w:rPr>
                <w:sz w:val="20"/>
                <w:szCs w:val="20"/>
              </w:rPr>
              <w:br/>
              <w:t>(0.13; 1.46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11A522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182</w:t>
            </w:r>
          </w:p>
        </w:tc>
      </w:tr>
      <w:tr w:rsidR="00992549" w:rsidRPr="00992549" w14:paraId="5490C37D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E60F59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Avoided meeting with persons who are older/in a risk group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E789EC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88</w:t>
            </w:r>
            <w:r w:rsidRPr="00992549">
              <w:rPr>
                <w:sz w:val="20"/>
                <w:szCs w:val="20"/>
              </w:rPr>
              <w:br/>
              <w:t>(0.25; 1.29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A2EC3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41.1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4DC145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80; 1.0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FC3721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49.6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DBB645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93</w:t>
            </w:r>
            <w:r w:rsidRPr="00992549">
              <w:rPr>
                <w:sz w:val="20"/>
                <w:szCs w:val="20"/>
              </w:rPr>
              <w:br/>
              <w:t>(0.22; 3.96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EC4144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922</w:t>
            </w:r>
          </w:p>
        </w:tc>
      </w:tr>
      <w:tr w:rsidR="00992549" w:rsidRPr="00992549" w14:paraId="44B014CD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A880EE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Avoided traveling with public transportation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67013A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9</w:t>
            </w:r>
            <w:r w:rsidRPr="00992549">
              <w:rPr>
                <w:sz w:val="20"/>
                <w:szCs w:val="20"/>
              </w:rPr>
              <w:br/>
              <w:t>(0.60; 1.32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A6F4F2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61.1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0FD0E3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84; 1.0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CD80AA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48.4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CDB854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26</w:t>
            </w:r>
            <w:r w:rsidRPr="00992549">
              <w:rPr>
                <w:sz w:val="20"/>
                <w:szCs w:val="20"/>
              </w:rPr>
              <w:br/>
              <w:t>(0.68; 2.33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251554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458</w:t>
            </w:r>
          </w:p>
        </w:tc>
      </w:tr>
      <w:tr w:rsidR="00992549" w:rsidRPr="00992549" w14:paraId="1DBEC15B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1ADBC8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Avoided travel to other places in the country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6E634B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3</w:t>
            </w:r>
            <w:r w:rsidRPr="00992549">
              <w:rPr>
                <w:sz w:val="20"/>
                <w:szCs w:val="20"/>
              </w:rPr>
              <w:br/>
              <w:t>(0.47; 1.32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E413B4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52.8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D4C9F8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86; 1.01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54DFF3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49.8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20313E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20</w:t>
            </w:r>
            <w:r w:rsidRPr="00992549">
              <w:rPr>
                <w:sz w:val="20"/>
                <w:szCs w:val="20"/>
              </w:rPr>
              <w:br/>
              <w:t>(0.54; 2.66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0DC156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654</w:t>
            </w:r>
          </w:p>
        </w:tc>
      </w:tr>
      <w:tr w:rsidR="00992549" w:rsidRPr="00992549" w14:paraId="0F95C872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9016" w:type="dxa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0C93FB" w14:textId="77777777" w:rsidR="00992549" w:rsidRPr="00992549" w:rsidRDefault="00992549" w:rsidP="0099254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92549">
              <w:rPr>
                <w:b/>
                <w:bCs/>
                <w:sz w:val="20"/>
                <w:szCs w:val="20"/>
                <w:lang w:val="en-US"/>
              </w:rPr>
              <w:t>Not relevant/do not know vs No symptoms</w:t>
            </w:r>
          </w:p>
        </w:tc>
      </w:tr>
      <w:tr w:rsidR="00992549" w:rsidRPr="00992549" w14:paraId="28D57746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37831A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Age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AD2D12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3</w:t>
            </w:r>
            <w:r w:rsidRPr="00992549">
              <w:rPr>
                <w:sz w:val="20"/>
                <w:szCs w:val="20"/>
              </w:rPr>
              <w:br/>
              <w:t>(1.01; 1.04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A70752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&gt;99.9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D0BFB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3</w:t>
            </w:r>
            <w:r w:rsidRPr="00992549">
              <w:rPr>
                <w:sz w:val="20"/>
                <w:szCs w:val="20"/>
              </w:rPr>
              <w:br/>
              <w:t>(1.01; 1.03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578AAC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99.5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6FD55B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5</w:t>
            </w:r>
            <w:r w:rsidRPr="00992549">
              <w:rPr>
                <w:sz w:val="20"/>
                <w:szCs w:val="20"/>
              </w:rPr>
              <w:br/>
              <w:t>(1.02; 1.07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58DAF9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&lt; 0.001</w:t>
            </w:r>
          </w:p>
        </w:tc>
      </w:tr>
      <w:tr w:rsidR="00992549" w:rsidRPr="00992549" w14:paraId="0BB5EB39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4D72BA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 xml:space="preserve">Man vs </w:t>
            </w:r>
            <w:r w:rsidRPr="00992549"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37092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23</w:t>
            </w:r>
            <w:r w:rsidRPr="00992549">
              <w:rPr>
                <w:sz w:val="20"/>
                <w:szCs w:val="20"/>
              </w:rPr>
              <w:br/>
              <w:t>(0.97; 1.34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683215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95.8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561995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26</w:t>
            </w:r>
            <w:r w:rsidRPr="00992549">
              <w:rPr>
                <w:sz w:val="20"/>
                <w:szCs w:val="20"/>
              </w:rPr>
              <w:br/>
              <w:t>(0.99; 1.40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204DA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94.3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51036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25</w:t>
            </w:r>
            <w:r w:rsidRPr="00992549">
              <w:rPr>
                <w:sz w:val="20"/>
                <w:szCs w:val="20"/>
              </w:rPr>
              <w:br/>
              <w:t>(0.98; 1.60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FD1FB2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069</w:t>
            </w:r>
          </w:p>
        </w:tc>
      </w:tr>
      <w:tr w:rsidR="00992549" w:rsidRPr="00992549" w14:paraId="02851C13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0DB169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 xml:space="preserve">Other vs </w:t>
            </w:r>
            <w:r w:rsidRPr="00992549"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5C02D3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38</w:t>
            </w:r>
            <w:r w:rsidRPr="00992549">
              <w:rPr>
                <w:sz w:val="20"/>
                <w:szCs w:val="20"/>
              </w:rPr>
              <w:br/>
              <w:t>(0.57; 1.83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E55841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76.9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779C58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83; 1.05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B590A5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57.1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7AD805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46</w:t>
            </w:r>
            <w:r w:rsidRPr="00992549">
              <w:rPr>
                <w:sz w:val="20"/>
                <w:szCs w:val="20"/>
              </w:rPr>
              <w:br/>
              <w:t>(0.59; 3.62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BDF5A2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419</w:t>
            </w:r>
          </w:p>
        </w:tc>
      </w:tr>
      <w:tr w:rsidR="00992549" w:rsidRPr="00992549" w14:paraId="1EB8F047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92BEAC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Handwashing with soap/alcohol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A9A80C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39</w:t>
            </w:r>
            <w:r w:rsidRPr="00992549">
              <w:rPr>
                <w:sz w:val="20"/>
                <w:szCs w:val="20"/>
              </w:rPr>
              <w:br/>
              <w:t>(0.84; 1.64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A0C3D9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89.8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8666D2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1</w:t>
            </w:r>
            <w:r w:rsidRPr="00992549">
              <w:rPr>
                <w:sz w:val="20"/>
                <w:szCs w:val="20"/>
              </w:rPr>
              <w:br/>
              <w:t>(0.90; 1.07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238464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63.2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9AE525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43</w:t>
            </w:r>
            <w:r w:rsidRPr="00992549">
              <w:rPr>
                <w:sz w:val="20"/>
                <w:szCs w:val="20"/>
              </w:rPr>
              <w:br/>
              <w:t>(0.85; 2.40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5576B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173</w:t>
            </w:r>
          </w:p>
        </w:tc>
      </w:tr>
      <w:tr w:rsidR="00992549" w:rsidRPr="00992549" w14:paraId="38C431AF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E68F70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Remained at home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1985A5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81</w:t>
            </w:r>
            <w:r w:rsidRPr="00992549">
              <w:rPr>
                <w:sz w:val="20"/>
                <w:szCs w:val="20"/>
              </w:rPr>
              <w:br/>
              <w:t>(0.60; 0.90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28C922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9.2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B8EE0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97</w:t>
            </w:r>
            <w:r w:rsidRPr="00992549">
              <w:rPr>
                <w:sz w:val="20"/>
                <w:szCs w:val="20"/>
              </w:rPr>
              <w:br/>
              <w:t>(0.67; 1.00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913440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23.9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8E58B0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82</w:t>
            </w:r>
            <w:r w:rsidRPr="00992549">
              <w:rPr>
                <w:sz w:val="20"/>
                <w:szCs w:val="20"/>
              </w:rPr>
              <w:br/>
              <w:t>(0.60; 1.12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ED1ED3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215</w:t>
            </w:r>
          </w:p>
        </w:tc>
      </w:tr>
      <w:tr w:rsidR="00992549" w:rsidRPr="00992549" w14:paraId="075E06C5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B2E6C8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Sneezed/coughed in your arm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4C6930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1</w:t>
            </w:r>
            <w:r w:rsidRPr="00992549">
              <w:rPr>
                <w:sz w:val="20"/>
                <w:szCs w:val="20"/>
              </w:rPr>
              <w:br/>
              <w:t>(0.65; 1.18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6C2ACE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52.6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B30EE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86; 1.03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4FADA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54.3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C6A60E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64; 1.57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DD499E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985</w:t>
            </w:r>
          </w:p>
        </w:tc>
      </w:tr>
      <w:tr w:rsidR="00992549" w:rsidRPr="00992549" w14:paraId="146EF903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367B46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Kept a distance from others when you have gone out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23FFB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23</w:t>
            </w:r>
            <w:r w:rsidRPr="00992549">
              <w:rPr>
                <w:sz w:val="20"/>
                <w:szCs w:val="20"/>
              </w:rPr>
              <w:br/>
              <w:t>(0.88; 1.37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1741F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88.6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4B6DA2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1</w:t>
            </w:r>
            <w:r w:rsidRPr="00992549">
              <w:rPr>
                <w:sz w:val="20"/>
                <w:szCs w:val="20"/>
              </w:rPr>
              <w:br/>
              <w:t>(0.93; 1.08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B9E140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67.1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0348C4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25</w:t>
            </w:r>
            <w:r w:rsidRPr="00992549">
              <w:rPr>
                <w:sz w:val="20"/>
                <w:szCs w:val="20"/>
              </w:rPr>
              <w:br/>
              <w:t>(0.90; 1.75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0B4BFC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188</w:t>
            </w:r>
          </w:p>
        </w:tc>
      </w:tr>
      <w:tr w:rsidR="00992549" w:rsidRPr="00992549" w14:paraId="40625474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53A23D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Avoided meeting with persons who are older/in a risk group*</w:t>
            </w:r>
          </w:p>
        </w:tc>
        <w:tc>
          <w:tcPr>
            <w:tcW w:w="1567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83AFD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52</w:t>
            </w:r>
            <w:r w:rsidRPr="00992549">
              <w:rPr>
                <w:sz w:val="20"/>
                <w:szCs w:val="20"/>
              </w:rPr>
              <w:br/>
              <w:t>(0.94; 1.79)</w:t>
            </w:r>
          </w:p>
        </w:tc>
        <w:tc>
          <w:tcPr>
            <w:tcW w:w="8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FD8EF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95.6%</w:t>
            </w:r>
          </w:p>
        </w:tc>
        <w:tc>
          <w:tcPr>
            <w:tcW w:w="1276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637DD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8</w:t>
            </w:r>
            <w:r w:rsidRPr="00992549">
              <w:rPr>
                <w:sz w:val="20"/>
                <w:szCs w:val="20"/>
              </w:rPr>
              <w:br/>
              <w:t>(0.95; 1.36)</w:t>
            </w:r>
          </w:p>
        </w:tc>
        <w:tc>
          <w:tcPr>
            <w:tcW w:w="734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E06E1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78.4%</w:t>
            </w:r>
          </w:p>
        </w:tc>
        <w:tc>
          <w:tcPr>
            <w:tcW w:w="1111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EC23EC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54</w:t>
            </w:r>
            <w:r w:rsidRPr="00992549">
              <w:rPr>
                <w:sz w:val="20"/>
                <w:szCs w:val="20"/>
              </w:rPr>
              <w:br/>
              <w:t>(0.95; 2.51)</w:t>
            </w:r>
          </w:p>
        </w:tc>
        <w:tc>
          <w:tcPr>
            <w:tcW w:w="797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2AFE15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081</w:t>
            </w:r>
          </w:p>
        </w:tc>
      </w:tr>
      <w:tr w:rsidR="00992549" w:rsidRPr="00992549" w14:paraId="0DC13C76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4EC467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Avoided traveling with public transportation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D16A3A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31</w:t>
            </w:r>
            <w:r w:rsidRPr="00992549">
              <w:rPr>
                <w:sz w:val="20"/>
                <w:szCs w:val="20"/>
              </w:rPr>
              <w:br/>
              <w:t>(1.01; 1.43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E4FF7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97.9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2A8F78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1</w:t>
            </w:r>
            <w:r w:rsidRPr="00992549">
              <w:rPr>
                <w:sz w:val="20"/>
                <w:szCs w:val="20"/>
              </w:rPr>
              <w:br/>
              <w:t>(0.94; 1.07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CEAA62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69.7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6B6FDB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35</w:t>
            </w:r>
            <w:r w:rsidRPr="00992549">
              <w:rPr>
                <w:sz w:val="20"/>
                <w:szCs w:val="20"/>
              </w:rPr>
              <w:br/>
              <w:t>(1.05; 1.75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AF00E0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021</w:t>
            </w:r>
          </w:p>
        </w:tc>
      </w:tr>
      <w:tr w:rsidR="00992549" w:rsidRPr="00992549" w14:paraId="53D483AB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268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393F5A" w14:textId="77777777" w:rsidR="00992549" w:rsidRPr="00992549" w:rsidRDefault="00992549" w:rsidP="00992549">
            <w:pPr>
              <w:jc w:val="center"/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Avoided travel to other places in the country*</w:t>
            </w:r>
          </w:p>
        </w:tc>
        <w:tc>
          <w:tcPr>
            <w:tcW w:w="1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403A49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87</w:t>
            </w:r>
            <w:r w:rsidRPr="00992549">
              <w:rPr>
                <w:sz w:val="20"/>
                <w:szCs w:val="20"/>
              </w:rPr>
              <w:br/>
              <w:t>(0.61; 0.97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08CD27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20.4%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B30159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1.00</w:t>
            </w:r>
            <w:r w:rsidRPr="00992549">
              <w:rPr>
                <w:sz w:val="20"/>
                <w:szCs w:val="20"/>
              </w:rPr>
              <w:br/>
              <w:t>(0.84; 1.02)</w:t>
            </w:r>
          </w:p>
        </w:tc>
        <w:tc>
          <w:tcPr>
            <w:tcW w:w="73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47854F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48.2%</w:t>
            </w:r>
          </w:p>
        </w:tc>
        <w:tc>
          <w:tcPr>
            <w:tcW w:w="111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D1D03D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88</w:t>
            </w:r>
            <w:r w:rsidRPr="00992549">
              <w:rPr>
                <w:sz w:val="20"/>
                <w:szCs w:val="20"/>
              </w:rPr>
              <w:br/>
              <w:t>(0.62; 1.25)</w:t>
            </w:r>
          </w:p>
        </w:tc>
        <w:tc>
          <w:tcPr>
            <w:tcW w:w="79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2E71E8" w14:textId="77777777" w:rsidR="00992549" w:rsidRPr="00992549" w:rsidRDefault="00992549" w:rsidP="00992549">
            <w:pPr>
              <w:jc w:val="center"/>
              <w:rPr>
                <w:sz w:val="20"/>
                <w:szCs w:val="20"/>
              </w:rPr>
            </w:pPr>
            <w:r w:rsidRPr="00992549">
              <w:rPr>
                <w:sz w:val="20"/>
                <w:szCs w:val="20"/>
              </w:rPr>
              <w:t>0.488</w:t>
            </w:r>
          </w:p>
        </w:tc>
      </w:tr>
      <w:tr w:rsidR="00992549" w:rsidRPr="00992549" w14:paraId="257503BE" w14:textId="77777777" w:rsidTr="009C5C50">
        <w:tblPrEx>
          <w:tblCellMar>
            <w:left w:w="108" w:type="dxa"/>
            <w:right w:w="108" w:type="dxa"/>
          </w:tblCellMar>
        </w:tblPrEx>
        <w:trPr>
          <w:trHeight w:val="582"/>
        </w:trPr>
        <w:tc>
          <w:tcPr>
            <w:tcW w:w="9016" w:type="dxa"/>
            <w:gridSpan w:val="7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CC2A07" w14:textId="77777777" w:rsidR="00992549" w:rsidRPr="00992549" w:rsidRDefault="00992549" w:rsidP="00992549">
            <w:pPr>
              <w:rPr>
                <w:sz w:val="20"/>
                <w:szCs w:val="20"/>
                <w:lang w:val="en-US"/>
              </w:rPr>
            </w:pPr>
            <w:r w:rsidRPr="00992549">
              <w:rPr>
                <w:sz w:val="20"/>
                <w:szCs w:val="20"/>
                <w:lang w:val="en-US"/>
              </w:rPr>
              <w:t>* Non-compliant vs Compliant</w:t>
            </w:r>
            <w:r w:rsidRPr="00992549">
              <w:rPr>
                <w:sz w:val="20"/>
                <w:szCs w:val="20"/>
                <w:lang w:val="en-US"/>
              </w:rPr>
              <w:br/>
            </w:r>
            <w:r w:rsidRPr="00992549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992549">
              <w:rPr>
                <w:sz w:val="20"/>
                <w:szCs w:val="20"/>
                <w:lang w:val="en-US"/>
              </w:rPr>
              <w:t xml:space="preserve"> Not estimable in the MLE model due to zero entries</w:t>
            </w:r>
          </w:p>
        </w:tc>
      </w:tr>
    </w:tbl>
    <w:p w14:paraId="151D6884" w14:textId="77777777" w:rsidR="00992549" w:rsidRPr="00992549" w:rsidRDefault="00992549" w:rsidP="00992549">
      <w:pPr>
        <w:spacing w:after="0" w:line="240" w:lineRule="auto"/>
        <w:rPr>
          <w:rFonts w:ascii="Courier New" w:hAnsi="Courier New" w:cs="Courier New"/>
          <w:sz w:val="21"/>
          <w:szCs w:val="21"/>
          <w:lang w:val="en-US"/>
        </w:rPr>
      </w:pPr>
    </w:p>
    <w:bookmarkEnd w:id="0"/>
    <w:p w14:paraId="296E597E" w14:textId="77777777" w:rsidR="00E91A05" w:rsidRPr="00992549" w:rsidRDefault="00E91A05">
      <w:pPr>
        <w:rPr>
          <w:lang w:val="en-US"/>
        </w:rPr>
      </w:pPr>
    </w:p>
    <w:sectPr w:rsidR="00E91A05" w:rsidRPr="009925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549"/>
    <w:rsid w:val="00992549"/>
    <w:rsid w:val="00CE6C63"/>
    <w:rsid w:val="00E9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34497"/>
  <w15:chartTrackingRefBased/>
  <w15:docId w15:val="{5C76693E-041D-4A38-BF7F-1E9E5DC1C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6</Words>
  <Characters>4885</Characters>
  <Application>Microsoft Office Word</Application>
  <DocSecurity>0</DocSecurity>
  <Lines>40</Lines>
  <Paragraphs>11</Paragraphs>
  <ScaleCrop>false</ScaleCrop>
  <Company/>
  <LinksUpToDate>false</LinksUpToDate>
  <CharactersWithSpaces>5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 Andersson</dc:creator>
  <cp:keywords/>
  <dc:description/>
  <cp:lastModifiedBy>Jini Mol J.</cp:lastModifiedBy>
  <cp:revision>2</cp:revision>
  <dcterms:created xsi:type="dcterms:W3CDTF">2021-09-08T06:49:00Z</dcterms:created>
  <dcterms:modified xsi:type="dcterms:W3CDTF">2021-11-16T18:18:00Z</dcterms:modified>
</cp:coreProperties>
</file>